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71D4E" w14:textId="77777777" w:rsidR="00EC22E8" w:rsidRPr="00802E97" w:rsidRDefault="00EC22E8" w:rsidP="00EC22E8">
      <w:pPr>
        <w:pStyle w:val="Kop1"/>
        <w:rPr>
          <w:lang w:val="en-GB"/>
        </w:rPr>
      </w:pPr>
      <w:bookmarkStart w:id="0" w:name="_GoBack"/>
      <w:bookmarkEnd w:id="0"/>
      <w:r w:rsidRPr="00DF330C">
        <w:rPr>
          <w:rFonts w:ascii="Times New Roman" w:hAnsi="Times New Roman" w:cs="Times New Roman"/>
          <w:b/>
          <w:bCs/>
          <w:color w:val="auto"/>
          <w:sz w:val="36"/>
          <w:szCs w:val="36"/>
          <w:lang w:val="en-GB"/>
        </w:rPr>
        <w:t>Supp</w:t>
      </w:r>
      <w:r>
        <w:rPr>
          <w:rFonts w:ascii="Times New Roman" w:hAnsi="Times New Roman" w:cs="Times New Roman"/>
          <w:b/>
          <w:bCs/>
          <w:color w:val="auto"/>
          <w:sz w:val="36"/>
          <w:szCs w:val="36"/>
          <w:lang w:val="en-GB"/>
        </w:rPr>
        <w:t>orting information</w:t>
      </w:r>
    </w:p>
    <w:p w14:paraId="5E0C1D5D" w14:textId="77777777" w:rsidR="00EC22E8" w:rsidRPr="009F6FDB" w:rsidRDefault="00EC22E8" w:rsidP="00EC22E8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  <w:lang w:val="en-GB"/>
        </w:rPr>
      </w:pPr>
      <w:r w:rsidRPr="008B3590">
        <w:rPr>
          <w:rFonts w:ascii="Times New Roman" w:hAnsi="Times New Roman" w:cs="Times New Roman"/>
          <w:b/>
          <w:bCs/>
          <w:lang w:val="en-GB"/>
        </w:rPr>
        <w:t xml:space="preserve">Supplemental table 2 (S2): </w:t>
      </w:r>
      <w:r w:rsidRPr="008B3590">
        <w:rPr>
          <w:rFonts w:ascii="Times New Roman" w:hAnsi="Times New Roman" w:cs="Times New Roman"/>
          <w:b/>
          <w:bCs/>
          <w:szCs w:val="22"/>
          <w:lang w:val="en-GB"/>
        </w:rPr>
        <w:t>Descriptive statistics of staff (n=4) and resident (n=163) characteristics with unknown COVID-19 test result</w:t>
      </w:r>
      <w:r>
        <w:rPr>
          <w:rFonts w:ascii="Times New Roman" w:hAnsi="Times New Roman" w:cs="Times New Roman"/>
          <w:b/>
          <w:bCs/>
          <w:szCs w:val="22"/>
          <w:lang w:val="en-GB"/>
        </w:rPr>
        <w:t>.</w:t>
      </w:r>
    </w:p>
    <w:tbl>
      <w:tblPr>
        <w:tblStyle w:val="Onopgemaaktetabel2"/>
        <w:tblW w:w="5941" w:type="pct"/>
        <w:tblInd w:w="-567" w:type="dxa"/>
        <w:tblBorders>
          <w:top w:val="none" w:sz="0" w:space="0" w:color="auto"/>
          <w:bottom w:val="none" w:sz="0" w:space="0" w:color="auto"/>
        </w:tblBorders>
        <w:tblLook w:val="0680" w:firstRow="0" w:lastRow="0" w:firstColumn="1" w:lastColumn="0" w:noHBand="1" w:noVBand="1"/>
      </w:tblPr>
      <w:tblGrid>
        <w:gridCol w:w="3264"/>
        <w:gridCol w:w="2352"/>
        <w:gridCol w:w="1166"/>
        <w:gridCol w:w="1977"/>
        <w:gridCol w:w="2020"/>
      </w:tblGrid>
      <w:tr w:rsidR="00EC22E8" w:rsidRPr="007C3C82" w14:paraId="7D797B9E" w14:textId="77777777" w:rsidTr="006012B7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</w:tcPr>
          <w:p w14:paraId="11CF656F" w14:textId="77777777" w:rsidR="00EC22E8" w:rsidRPr="007C3C82" w:rsidRDefault="00EC22E8" w:rsidP="006012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731556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3C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TCF staff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n=4)</w:t>
            </w:r>
          </w:p>
        </w:tc>
        <w:tc>
          <w:tcPr>
            <w:tcW w:w="18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065F0E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3C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TCF residen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n=163)</w:t>
            </w:r>
          </w:p>
        </w:tc>
      </w:tr>
      <w:tr w:rsidR="00EC22E8" w:rsidRPr="007C3C82" w14:paraId="540EB6BD" w14:textId="77777777" w:rsidTr="006012B7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tcBorders>
              <w:bottom w:val="single" w:sz="4" w:space="0" w:color="auto"/>
            </w:tcBorders>
          </w:tcPr>
          <w:p w14:paraId="38884CF1" w14:textId="77777777" w:rsidR="00EC22E8" w:rsidRPr="007C3C82" w:rsidRDefault="00EC22E8" w:rsidP="006012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</w:tcPr>
          <w:p w14:paraId="5FFC8CCB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76B24061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2F5CB403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N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1272AACA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</w:tr>
      <w:tr w:rsidR="00EC22E8" w:rsidRPr="007C3C82" w14:paraId="4BECBF3C" w14:textId="77777777" w:rsidTr="006012B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tcBorders>
              <w:top w:val="single" w:sz="4" w:space="0" w:color="auto"/>
              <w:bottom w:val="single" w:sz="4" w:space="0" w:color="auto"/>
            </w:tcBorders>
          </w:tcPr>
          <w:p w14:paraId="538542B5" w14:textId="77777777" w:rsidR="00EC22E8" w:rsidRPr="00FF7F13" w:rsidRDefault="00EC22E8" w:rsidP="006012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</w:tcPr>
          <w:p w14:paraId="3A5CEF9F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1A6186BF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2A7B1B04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4FC822D2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C22E8" w:rsidRPr="007C3C82" w14:paraId="34A0CE99" w14:textId="77777777" w:rsidTr="006012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</w:tcPr>
          <w:p w14:paraId="54713EAE" w14:textId="77777777" w:rsidR="00EC22E8" w:rsidRPr="007C3C82" w:rsidRDefault="00EC22E8" w:rsidP="006012B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C3C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</w:tcPr>
          <w:p w14:paraId="177E89E8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/4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6C7D43F3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1CA4A3BC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7A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3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732A30D8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7</w:t>
            </w:r>
          </w:p>
        </w:tc>
      </w:tr>
      <w:tr w:rsidR="00EC22E8" w:rsidRPr="00730417" w14:paraId="7E3E88E9" w14:textId="77777777" w:rsidTr="006012B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tcBorders>
              <w:top w:val="single" w:sz="4" w:space="0" w:color="auto"/>
              <w:bottom w:val="single" w:sz="4" w:space="0" w:color="auto"/>
            </w:tcBorders>
          </w:tcPr>
          <w:p w14:paraId="18228E70" w14:textId="77777777" w:rsidR="00EC22E8" w:rsidRPr="008C61DB" w:rsidRDefault="00EC22E8" w:rsidP="006012B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in years (mean, standard deviation)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</w:tcPr>
          <w:p w14:paraId="00BF23C7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3, 18.0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3FCC288A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163C0629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.7, 7.7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17C5118A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C22E8" w:rsidRPr="007C3C82" w14:paraId="3DF2587B" w14:textId="77777777" w:rsidTr="006012B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tcBorders>
              <w:top w:val="single" w:sz="4" w:space="0" w:color="auto"/>
              <w:bottom w:val="single" w:sz="4" w:space="0" w:color="auto"/>
            </w:tcBorders>
          </w:tcPr>
          <w:p w14:paraId="4017522C" w14:textId="77777777" w:rsidR="00EC22E8" w:rsidRPr="00CD4004" w:rsidRDefault="00EC22E8" w:rsidP="006012B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orbidity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</w:tcPr>
          <w:p w14:paraId="59B841D1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0CC1D4FB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031463CD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40454EF1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C22E8" w:rsidRPr="007C3C82" w14:paraId="76F8E9E3" w14:textId="77777777" w:rsidTr="006012B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tcBorders>
              <w:top w:val="single" w:sz="4" w:space="0" w:color="auto"/>
            </w:tcBorders>
          </w:tcPr>
          <w:p w14:paraId="15394ADE" w14:textId="77777777" w:rsidR="00EC22E8" w:rsidRPr="00CD4004" w:rsidRDefault="00EC22E8" w:rsidP="006012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51F9D481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4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785A38FE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38496A33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7/163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737BFF2A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.3</w:t>
            </w:r>
          </w:p>
        </w:tc>
      </w:tr>
      <w:tr w:rsidR="00EC22E8" w:rsidRPr="007C3C82" w14:paraId="17389950" w14:textId="77777777" w:rsidTr="006012B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</w:tcPr>
          <w:p w14:paraId="46319E94" w14:textId="77777777" w:rsidR="00EC22E8" w:rsidRPr="00CD4004" w:rsidRDefault="00EC22E8" w:rsidP="006012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  Pregnant</w:t>
            </w:r>
          </w:p>
        </w:tc>
        <w:tc>
          <w:tcPr>
            <w:tcW w:w="1091" w:type="pct"/>
          </w:tcPr>
          <w:p w14:paraId="789D6A01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4</w:t>
            </w:r>
          </w:p>
        </w:tc>
        <w:tc>
          <w:tcPr>
            <w:tcW w:w="541" w:type="pct"/>
          </w:tcPr>
          <w:p w14:paraId="49F8AB30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917" w:type="pct"/>
          </w:tcPr>
          <w:p w14:paraId="63CC2FF8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163</w:t>
            </w:r>
          </w:p>
        </w:tc>
        <w:tc>
          <w:tcPr>
            <w:tcW w:w="937" w:type="pct"/>
          </w:tcPr>
          <w:p w14:paraId="2B592DA3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</w:tr>
      <w:tr w:rsidR="00EC22E8" w:rsidRPr="007C3C82" w14:paraId="7FB28BA7" w14:textId="77777777" w:rsidTr="006012B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</w:tcPr>
          <w:p w14:paraId="715E5665" w14:textId="77777777" w:rsidR="00EC22E8" w:rsidRPr="007A0E5A" w:rsidRDefault="00EC22E8" w:rsidP="006012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  Cardiovascular disease</w:t>
            </w:r>
          </w:p>
        </w:tc>
        <w:tc>
          <w:tcPr>
            <w:tcW w:w="1091" w:type="pct"/>
          </w:tcPr>
          <w:p w14:paraId="4B2553B5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4</w:t>
            </w:r>
          </w:p>
        </w:tc>
        <w:tc>
          <w:tcPr>
            <w:tcW w:w="541" w:type="pct"/>
          </w:tcPr>
          <w:p w14:paraId="720919B2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917" w:type="pct"/>
          </w:tcPr>
          <w:p w14:paraId="622BC4C9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/163</w:t>
            </w:r>
          </w:p>
        </w:tc>
        <w:tc>
          <w:tcPr>
            <w:tcW w:w="937" w:type="pct"/>
          </w:tcPr>
          <w:p w14:paraId="44294E6D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4</w:t>
            </w:r>
          </w:p>
        </w:tc>
      </w:tr>
      <w:tr w:rsidR="00EC22E8" w:rsidRPr="007C3C82" w14:paraId="35848493" w14:textId="77777777" w:rsidTr="006012B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</w:tcPr>
          <w:p w14:paraId="7FA4809F" w14:textId="77777777" w:rsidR="00EC22E8" w:rsidRPr="007A0E5A" w:rsidRDefault="00EC22E8" w:rsidP="006012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  Diabetes</w:t>
            </w:r>
          </w:p>
        </w:tc>
        <w:tc>
          <w:tcPr>
            <w:tcW w:w="1091" w:type="pct"/>
          </w:tcPr>
          <w:p w14:paraId="64E756CF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4</w:t>
            </w:r>
          </w:p>
        </w:tc>
        <w:tc>
          <w:tcPr>
            <w:tcW w:w="541" w:type="pct"/>
          </w:tcPr>
          <w:p w14:paraId="19FA3791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917" w:type="pct"/>
          </w:tcPr>
          <w:p w14:paraId="2F326C86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/163</w:t>
            </w:r>
          </w:p>
        </w:tc>
        <w:tc>
          <w:tcPr>
            <w:tcW w:w="937" w:type="pct"/>
          </w:tcPr>
          <w:p w14:paraId="3C7A2905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0</w:t>
            </w:r>
          </w:p>
        </w:tc>
      </w:tr>
      <w:tr w:rsidR="00EC22E8" w:rsidRPr="007C3C82" w14:paraId="23A19CBF" w14:textId="77777777" w:rsidTr="006012B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</w:tcPr>
          <w:p w14:paraId="37DEDA7D" w14:textId="77777777" w:rsidR="00EC22E8" w:rsidRPr="007C3C82" w:rsidRDefault="00EC22E8" w:rsidP="006012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C3C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  Liver disease</w:t>
            </w:r>
          </w:p>
        </w:tc>
        <w:tc>
          <w:tcPr>
            <w:tcW w:w="1091" w:type="pct"/>
          </w:tcPr>
          <w:p w14:paraId="7B70B424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4</w:t>
            </w:r>
          </w:p>
        </w:tc>
        <w:tc>
          <w:tcPr>
            <w:tcW w:w="541" w:type="pct"/>
          </w:tcPr>
          <w:p w14:paraId="2DBBB4E7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917" w:type="pct"/>
          </w:tcPr>
          <w:p w14:paraId="1517C415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/163</w:t>
            </w:r>
          </w:p>
        </w:tc>
        <w:tc>
          <w:tcPr>
            <w:tcW w:w="937" w:type="pct"/>
          </w:tcPr>
          <w:p w14:paraId="4BCA1C04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</w:t>
            </w:r>
          </w:p>
        </w:tc>
      </w:tr>
      <w:tr w:rsidR="00EC22E8" w:rsidRPr="007C3C82" w14:paraId="253E0152" w14:textId="77777777" w:rsidTr="006012B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</w:tcPr>
          <w:p w14:paraId="0A071652" w14:textId="77777777" w:rsidR="00EC22E8" w:rsidRPr="007A0E5A" w:rsidRDefault="00EC22E8" w:rsidP="006012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  Chronic neurological/neuromuscular disease</w:t>
            </w:r>
          </w:p>
        </w:tc>
        <w:tc>
          <w:tcPr>
            <w:tcW w:w="1091" w:type="pct"/>
          </w:tcPr>
          <w:p w14:paraId="4CEFED7A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4</w:t>
            </w:r>
          </w:p>
        </w:tc>
        <w:tc>
          <w:tcPr>
            <w:tcW w:w="541" w:type="pct"/>
          </w:tcPr>
          <w:p w14:paraId="2B76492C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917" w:type="pct"/>
          </w:tcPr>
          <w:p w14:paraId="73E1ED61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/163</w:t>
            </w:r>
          </w:p>
        </w:tc>
        <w:tc>
          <w:tcPr>
            <w:tcW w:w="937" w:type="pct"/>
          </w:tcPr>
          <w:p w14:paraId="3D5C9E9F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1</w:t>
            </w:r>
          </w:p>
        </w:tc>
      </w:tr>
      <w:tr w:rsidR="00EC22E8" w:rsidRPr="007C3C82" w14:paraId="560AEC99" w14:textId="77777777" w:rsidTr="006012B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</w:tcPr>
          <w:p w14:paraId="56C56C2C" w14:textId="77777777" w:rsidR="00EC22E8" w:rsidRPr="007A0E5A" w:rsidRDefault="00EC22E8" w:rsidP="006012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  Immunodeficiency</w:t>
            </w:r>
          </w:p>
        </w:tc>
        <w:tc>
          <w:tcPr>
            <w:tcW w:w="1091" w:type="pct"/>
          </w:tcPr>
          <w:p w14:paraId="6ED3B577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4</w:t>
            </w:r>
          </w:p>
        </w:tc>
        <w:tc>
          <w:tcPr>
            <w:tcW w:w="541" w:type="pct"/>
          </w:tcPr>
          <w:p w14:paraId="4AE57C22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917" w:type="pct"/>
          </w:tcPr>
          <w:p w14:paraId="60D7FF63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163</w:t>
            </w:r>
          </w:p>
        </w:tc>
        <w:tc>
          <w:tcPr>
            <w:tcW w:w="937" w:type="pct"/>
          </w:tcPr>
          <w:p w14:paraId="596D6D67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</w:tr>
      <w:tr w:rsidR="00EC22E8" w:rsidRPr="007C3C82" w14:paraId="59C5103F" w14:textId="77777777" w:rsidTr="006012B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</w:tcPr>
          <w:p w14:paraId="7C237DCC" w14:textId="77777777" w:rsidR="00EC22E8" w:rsidRPr="007A0E5A" w:rsidRDefault="00EC22E8" w:rsidP="006012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  Kidney disease</w:t>
            </w:r>
          </w:p>
        </w:tc>
        <w:tc>
          <w:tcPr>
            <w:tcW w:w="1091" w:type="pct"/>
          </w:tcPr>
          <w:p w14:paraId="789E019A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4</w:t>
            </w:r>
          </w:p>
        </w:tc>
        <w:tc>
          <w:tcPr>
            <w:tcW w:w="541" w:type="pct"/>
          </w:tcPr>
          <w:p w14:paraId="60B072F2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917" w:type="pct"/>
          </w:tcPr>
          <w:p w14:paraId="6C368D72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/163</w:t>
            </w:r>
          </w:p>
        </w:tc>
        <w:tc>
          <w:tcPr>
            <w:tcW w:w="937" w:type="pct"/>
          </w:tcPr>
          <w:p w14:paraId="03DD3EF6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2</w:t>
            </w:r>
          </w:p>
        </w:tc>
      </w:tr>
      <w:tr w:rsidR="00EC22E8" w:rsidRPr="007C3C82" w14:paraId="45040606" w14:textId="77777777" w:rsidTr="006012B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</w:tcPr>
          <w:p w14:paraId="780D3985" w14:textId="77777777" w:rsidR="00EC22E8" w:rsidRPr="007A0E5A" w:rsidRDefault="00EC22E8" w:rsidP="006012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  Chronic Pulmonary Disease</w:t>
            </w:r>
          </w:p>
        </w:tc>
        <w:tc>
          <w:tcPr>
            <w:tcW w:w="1091" w:type="pct"/>
          </w:tcPr>
          <w:p w14:paraId="2E648E17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4</w:t>
            </w:r>
          </w:p>
        </w:tc>
        <w:tc>
          <w:tcPr>
            <w:tcW w:w="541" w:type="pct"/>
          </w:tcPr>
          <w:p w14:paraId="62ABDC0C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917" w:type="pct"/>
          </w:tcPr>
          <w:p w14:paraId="7625B470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/163</w:t>
            </w:r>
          </w:p>
        </w:tc>
        <w:tc>
          <w:tcPr>
            <w:tcW w:w="937" w:type="pct"/>
          </w:tcPr>
          <w:p w14:paraId="1F882519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6</w:t>
            </w:r>
          </w:p>
        </w:tc>
      </w:tr>
      <w:tr w:rsidR="00EC22E8" w:rsidRPr="007C3C82" w14:paraId="68ACB842" w14:textId="77777777" w:rsidTr="006012B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</w:tcPr>
          <w:p w14:paraId="4667FB22" w14:textId="77777777" w:rsidR="00EC22E8" w:rsidRPr="007A0E5A" w:rsidRDefault="00EC22E8" w:rsidP="006012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  Malignancy</w:t>
            </w:r>
          </w:p>
        </w:tc>
        <w:tc>
          <w:tcPr>
            <w:tcW w:w="1091" w:type="pct"/>
          </w:tcPr>
          <w:p w14:paraId="1E1A10DC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4</w:t>
            </w:r>
          </w:p>
        </w:tc>
        <w:tc>
          <w:tcPr>
            <w:tcW w:w="541" w:type="pct"/>
          </w:tcPr>
          <w:p w14:paraId="690582AA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917" w:type="pct"/>
          </w:tcPr>
          <w:p w14:paraId="13729D2F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/163</w:t>
            </w:r>
          </w:p>
        </w:tc>
        <w:tc>
          <w:tcPr>
            <w:tcW w:w="937" w:type="pct"/>
          </w:tcPr>
          <w:p w14:paraId="2F04DD5B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6</w:t>
            </w:r>
          </w:p>
        </w:tc>
      </w:tr>
      <w:tr w:rsidR="00EC22E8" w:rsidRPr="007C3C82" w14:paraId="5D3A9F98" w14:textId="77777777" w:rsidTr="006012B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</w:tcPr>
          <w:p w14:paraId="4525B1C4" w14:textId="77777777" w:rsidR="00EC22E8" w:rsidRPr="007C3C82" w:rsidRDefault="00EC22E8" w:rsidP="006012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C3C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  Obesity</w:t>
            </w:r>
          </w:p>
        </w:tc>
        <w:tc>
          <w:tcPr>
            <w:tcW w:w="1091" w:type="pct"/>
          </w:tcPr>
          <w:p w14:paraId="5221745C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4</w:t>
            </w:r>
          </w:p>
        </w:tc>
        <w:tc>
          <w:tcPr>
            <w:tcW w:w="541" w:type="pct"/>
          </w:tcPr>
          <w:p w14:paraId="6879C430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917" w:type="pct"/>
          </w:tcPr>
          <w:p w14:paraId="22684C51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/163</w:t>
            </w:r>
          </w:p>
        </w:tc>
        <w:tc>
          <w:tcPr>
            <w:tcW w:w="937" w:type="pct"/>
          </w:tcPr>
          <w:p w14:paraId="164481F7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</w:tc>
      </w:tr>
      <w:tr w:rsidR="00EC22E8" w:rsidRPr="007C3C82" w14:paraId="2ED1A8E6" w14:textId="77777777" w:rsidTr="006012B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</w:tcPr>
          <w:p w14:paraId="2D097345" w14:textId="77777777" w:rsidR="00EC22E8" w:rsidRPr="007A0E5A" w:rsidRDefault="00EC22E8" w:rsidP="006012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  Dementia/Alzheimer</w:t>
            </w:r>
          </w:p>
        </w:tc>
        <w:tc>
          <w:tcPr>
            <w:tcW w:w="1091" w:type="pct"/>
          </w:tcPr>
          <w:p w14:paraId="5E97EADE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4</w:t>
            </w:r>
          </w:p>
        </w:tc>
        <w:tc>
          <w:tcPr>
            <w:tcW w:w="541" w:type="pct"/>
          </w:tcPr>
          <w:p w14:paraId="051A2776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917" w:type="pct"/>
          </w:tcPr>
          <w:p w14:paraId="5768810E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/163</w:t>
            </w:r>
          </w:p>
        </w:tc>
        <w:tc>
          <w:tcPr>
            <w:tcW w:w="937" w:type="pct"/>
          </w:tcPr>
          <w:p w14:paraId="5F2BCFD9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6</w:t>
            </w:r>
          </w:p>
        </w:tc>
      </w:tr>
      <w:tr w:rsidR="00EC22E8" w:rsidRPr="007C3C82" w14:paraId="4E22B1EC" w14:textId="77777777" w:rsidTr="006012B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tcBorders>
              <w:bottom w:val="single" w:sz="4" w:space="0" w:color="auto"/>
            </w:tcBorders>
          </w:tcPr>
          <w:p w14:paraId="3C495D11" w14:textId="77777777" w:rsidR="00EC22E8" w:rsidRPr="007A0E5A" w:rsidRDefault="00EC22E8" w:rsidP="006012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   Parkinson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65842306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4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194092D2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5D4D3C82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/163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7717263C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</w:t>
            </w:r>
          </w:p>
        </w:tc>
      </w:tr>
      <w:tr w:rsidR="00EC22E8" w:rsidRPr="007C3C82" w14:paraId="072A017B" w14:textId="77777777" w:rsidTr="006012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tcBorders>
              <w:top w:val="single" w:sz="4" w:space="0" w:color="auto"/>
              <w:bottom w:val="single" w:sz="4" w:space="0" w:color="auto"/>
            </w:tcBorders>
          </w:tcPr>
          <w:p w14:paraId="24109AC1" w14:textId="77777777" w:rsidR="00EC22E8" w:rsidRPr="00CC5B24" w:rsidRDefault="00EC22E8" w:rsidP="006012B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ality rate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</w:tcPr>
          <w:p w14:paraId="2C0DA6CC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4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22C49AEE" w14:textId="77777777" w:rsidR="00EC22E8" w:rsidRPr="007C3C82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6B78667D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2/163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0500B4F0" w14:textId="77777777" w:rsidR="00EC22E8" w:rsidRPr="008E7AD9" w:rsidRDefault="00EC22E8" w:rsidP="006012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4</w:t>
            </w:r>
          </w:p>
        </w:tc>
      </w:tr>
    </w:tbl>
    <w:p w14:paraId="71877830" w14:textId="77777777" w:rsidR="00EC22E8" w:rsidRPr="00C66A4E" w:rsidRDefault="00EC22E8" w:rsidP="00EC22E8"/>
    <w:p w14:paraId="268BDB5C" w14:textId="77777777" w:rsidR="00397903" w:rsidRPr="00C66A4E" w:rsidRDefault="00397903" w:rsidP="00C66A4E"/>
    <w:sectPr w:rsidR="00397903" w:rsidRPr="00C66A4E" w:rsidSect="00C835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2E8"/>
    <w:rsid w:val="000B7BBA"/>
    <w:rsid w:val="001C527E"/>
    <w:rsid w:val="00237167"/>
    <w:rsid w:val="002B7D76"/>
    <w:rsid w:val="00397903"/>
    <w:rsid w:val="00605972"/>
    <w:rsid w:val="00625ABB"/>
    <w:rsid w:val="00625F7D"/>
    <w:rsid w:val="00726A58"/>
    <w:rsid w:val="00820F32"/>
    <w:rsid w:val="008B0DC9"/>
    <w:rsid w:val="0095540F"/>
    <w:rsid w:val="00A71EE8"/>
    <w:rsid w:val="00AD6F52"/>
    <w:rsid w:val="00B169E3"/>
    <w:rsid w:val="00C60FA7"/>
    <w:rsid w:val="00C66A4E"/>
    <w:rsid w:val="00D7075D"/>
    <w:rsid w:val="00EC22E8"/>
    <w:rsid w:val="00F77115"/>
    <w:rsid w:val="00F9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79E53"/>
  <w15:chartTrackingRefBased/>
  <w15:docId w15:val="{E276B4F8-810A-49A4-9AD2-9773F60A6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C22E8"/>
    <w:pPr>
      <w:spacing w:after="0"/>
    </w:pPr>
    <w:rPr>
      <w:rFonts w:ascii="Verdana" w:hAnsi="Verdana"/>
      <w:sz w:val="20"/>
      <w:szCs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EC22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EC22E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Onopgemaaktetabel2">
    <w:name w:val="Plain Table 2"/>
    <w:basedOn w:val="Standaardtabel"/>
    <w:uiPriority w:val="42"/>
    <w:rsid w:val="00EC22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43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van Hensbergen</dc:creator>
  <cp:keywords/>
  <dc:description/>
  <cp:lastModifiedBy>Mitch van Hensbergen</cp:lastModifiedBy>
  <cp:revision>1</cp:revision>
  <dcterms:created xsi:type="dcterms:W3CDTF">2022-10-21T12:17:00Z</dcterms:created>
  <dcterms:modified xsi:type="dcterms:W3CDTF">2022-10-21T12:19:00Z</dcterms:modified>
</cp:coreProperties>
</file>